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F0CA" w14:textId="1E6B93A4" w:rsidR="006F4165" w:rsidRPr="00A95D96" w:rsidRDefault="006F4165" w:rsidP="006F4165">
      <w:pPr>
        <w:rPr>
          <w:rFonts w:ascii="Times New Roman" w:hAnsi="Times New Roman" w:cs="Times New Roman"/>
          <w:szCs w:val="21"/>
        </w:rPr>
      </w:pPr>
      <w:r w:rsidRPr="00A95D96">
        <w:rPr>
          <w:rFonts w:ascii="Times New Roman" w:hAnsi="Times New Roman" w:cs="Times New Roman"/>
          <w:szCs w:val="21"/>
        </w:rPr>
        <w:t>Table 1</w:t>
      </w:r>
      <w:r w:rsidR="00BE2E0F" w:rsidRPr="00A95D96">
        <w:rPr>
          <w:rFonts w:ascii="Times New Roman" w:hAnsi="Times New Roman" w:cs="Times New Roman"/>
          <w:szCs w:val="21"/>
        </w:rPr>
        <w:t>S</w:t>
      </w:r>
      <w:r w:rsidRPr="00A95D96">
        <w:rPr>
          <w:rFonts w:ascii="Times New Roman" w:hAnsi="Times New Roman" w:cs="Times New Roman"/>
          <w:szCs w:val="21"/>
        </w:rPr>
        <w:t xml:space="preserve">. Global and regional age-standardized </w:t>
      </w:r>
      <w:r w:rsidR="002F7E6B" w:rsidRPr="00A95D96">
        <w:rPr>
          <w:rFonts w:ascii="Times New Roman" w:hAnsi="Times New Roman" w:cs="Times New Roman"/>
          <w:szCs w:val="21"/>
        </w:rPr>
        <w:t>mortality</w:t>
      </w:r>
      <w:r w:rsidRPr="00A95D96">
        <w:rPr>
          <w:rFonts w:ascii="Times New Roman" w:hAnsi="Times New Roman" w:cs="Times New Roman"/>
          <w:szCs w:val="21"/>
        </w:rPr>
        <w:t xml:space="preserve"> of </w:t>
      </w:r>
      <w:r w:rsidR="007612E8" w:rsidRPr="00A95D96">
        <w:rPr>
          <w:rFonts w:ascii="Times New Roman" w:hAnsi="Times New Roman" w:cs="Times New Roman"/>
          <w:szCs w:val="21"/>
        </w:rPr>
        <w:t>diet high in processed meat</w:t>
      </w:r>
      <w:r w:rsidRPr="00A95D96">
        <w:rPr>
          <w:rFonts w:ascii="Times New Roman" w:hAnsi="Times New Roman" w:cs="Times New Roman"/>
          <w:szCs w:val="21"/>
        </w:rPr>
        <w:t xml:space="preserve"> for both sexes combined in 1990,2000,2010, and 2019, and EAPC of </w:t>
      </w:r>
      <w:r w:rsidR="00D265A3" w:rsidRPr="00A95D96">
        <w:rPr>
          <w:rFonts w:ascii="Times New Roman" w:hAnsi="Times New Roman" w:cs="Times New Roman"/>
          <w:szCs w:val="21"/>
        </w:rPr>
        <w:t>ASMR</w:t>
      </w:r>
      <w:r w:rsidRPr="00A95D96">
        <w:rPr>
          <w:rFonts w:ascii="Times New Roman" w:hAnsi="Times New Roman" w:cs="Times New Roman"/>
          <w:szCs w:val="21"/>
        </w:rPr>
        <w:t xml:space="preserve"> from 1990 to 201</w:t>
      </w:r>
      <w:r w:rsidR="007612E8" w:rsidRPr="00A95D96">
        <w:rPr>
          <w:rFonts w:ascii="Times New Roman" w:hAnsi="Times New Roman" w:cs="Times New Roman"/>
          <w:szCs w:val="21"/>
        </w:rPr>
        <w:t>0</w:t>
      </w:r>
      <w:r w:rsidRPr="00A95D96">
        <w:rPr>
          <w:rFonts w:ascii="Times New Roman" w:hAnsi="Times New Roman" w:cs="Times New Roman"/>
          <w:szCs w:val="21"/>
        </w:rPr>
        <w:t xml:space="preserve"> and </w:t>
      </w:r>
      <w:r w:rsidR="004473FD" w:rsidRPr="00A95D96">
        <w:rPr>
          <w:rFonts w:ascii="Times New Roman" w:hAnsi="Times New Roman" w:cs="Times New Roman"/>
          <w:szCs w:val="21"/>
        </w:rPr>
        <w:t>1990</w:t>
      </w:r>
      <w:r w:rsidRPr="00A95D96">
        <w:rPr>
          <w:rFonts w:ascii="Times New Roman" w:hAnsi="Times New Roman" w:cs="Times New Roman"/>
          <w:szCs w:val="21"/>
        </w:rPr>
        <w:t xml:space="preserve"> to 201</w:t>
      </w:r>
      <w:r w:rsidR="007612E8" w:rsidRPr="00A95D96">
        <w:rPr>
          <w:rFonts w:ascii="Times New Roman" w:hAnsi="Times New Roman" w:cs="Times New Roman"/>
          <w:szCs w:val="21"/>
        </w:rPr>
        <w:t>9</w:t>
      </w:r>
    </w:p>
    <w:tbl>
      <w:tblPr>
        <w:tblStyle w:val="2"/>
        <w:tblW w:w="0" w:type="auto"/>
        <w:tblBorders>
          <w:top w:val="single" w:sz="18" w:space="0" w:color="ED7D31" w:themeColor="accent2"/>
          <w:bottom w:val="single" w:sz="18" w:space="0" w:color="ED7D31" w:themeColor="accent2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790840" w:rsidRPr="00A95D96" w14:paraId="7B6B9CC1" w14:textId="77777777" w:rsidTr="00B52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5A3B27A9" w14:textId="77777777" w:rsidR="00186254" w:rsidRPr="00A95D96" w:rsidRDefault="001862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A6D53AA" w14:textId="77777777" w:rsidR="00837EED" w:rsidRPr="00A95D96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 xml:space="preserve"> 199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3F2F6F5C" w14:textId="77777777" w:rsidR="00837EED" w:rsidRPr="00A95D96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9CFE4A8" w14:textId="77777777" w:rsidR="00837EED" w:rsidRPr="00A95D96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ASMR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5783B867" w14:textId="77777777" w:rsidR="00837EED" w:rsidRPr="00A95D96" w:rsidRDefault="00831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 xml:space="preserve">ASMR 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3462A2C" w14:textId="77777777" w:rsidR="00837EED" w:rsidRPr="00A95D96" w:rsidRDefault="00E00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>-2010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5CCC342" w14:textId="77777777" w:rsidR="00837EED" w:rsidRPr="00A95D96" w:rsidRDefault="00E006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EAPC 1990</w:t>
            </w:r>
            <w:r w:rsidR="00837EED" w:rsidRPr="00A95D96">
              <w:rPr>
                <w:rFonts w:ascii="Times New Roman" w:hAnsi="Times New Roman" w:cs="Times New Roman"/>
                <w:szCs w:val="21"/>
              </w:rPr>
              <w:t>-2019</w:t>
            </w:r>
          </w:p>
        </w:tc>
      </w:tr>
      <w:tr w:rsidR="006F4165" w:rsidRPr="00A95D96" w14:paraId="4F6A753A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A6999E3" w14:textId="77777777" w:rsidR="00594BAF" w:rsidRPr="00A95D96" w:rsidRDefault="00594BAF">
            <w:pPr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70418A61" w14:textId="77777777" w:rsidR="00594BAF" w:rsidRPr="00A95D96" w:rsidRDefault="00594BAF">
            <w:pPr>
              <w:rPr>
                <w:rFonts w:ascii="Times New Roman" w:hAnsi="Times New Roman" w:cs="Times New Roman"/>
                <w:szCs w:val="21"/>
              </w:rPr>
            </w:pPr>
          </w:p>
          <w:p w14:paraId="1D66A12E" w14:textId="77777777" w:rsidR="00594BAF" w:rsidRPr="00A95D96" w:rsidRDefault="00186254">
            <w:pPr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565" w:type="dxa"/>
              <w:tblLayout w:type="fixed"/>
              <w:tblLook w:val="04A0" w:firstRow="1" w:lastRow="0" w:firstColumn="1" w:lastColumn="0" w:noHBand="0" w:noVBand="1"/>
            </w:tblPr>
            <w:tblGrid>
              <w:gridCol w:w="1565"/>
            </w:tblGrid>
            <w:tr w:rsidR="00837EED" w:rsidRPr="00A95D96" w14:paraId="51F7C4CF" w14:textId="77777777" w:rsidTr="00B529FD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A9AA51" w14:textId="373FE8E2" w:rsidR="00837EED" w:rsidRPr="00A95D96" w:rsidRDefault="006C4847" w:rsidP="00831140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A95D96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6.6(2.34 to 10.97)</w:t>
                  </w:r>
                </w:p>
              </w:tc>
            </w:tr>
          </w:tbl>
          <w:p w14:paraId="29461BCE" w14:textId="77777777" w:rsidR="00837EED" w:rsidRPr="00A95D96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68C46EF" w14:textId="1E73286C" w:rsidR="00186254" w:rsidRPr="00A95D96" w:rsidRDefault="006C4847" w:rsidP="0083114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color w:val="000000"/>
                <w:szCs w:val="21"/>
              </w:rPr>
              <w:t>5.89(2.32 to 9.49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0E8A1286" w14:textId="31B2D0E9" w:rsidR="00837EED" w:rsidRPr="00A95D96" w:rsidRDefault="006C4847" w:rsidP="0083114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color w:val="000000"/>
                <w:szCs w:val="21"/>
              </w:rPr>
              <w:t>4.6(2.12 to 7.35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tbl>
            <w:tblPr>
              <w:tblW w:w="1379" w:type="dxa"/>
              <w:tblLayout w:type="fixed"/>
              <w:tblLook w:val="04A0" w:firstRow="1" w:lastRow="0" w:firstColumn="1" w:lastColumn="0" w:noHBand="0" w:noVBand="1"/>
            </w:tblPr>
            <w:tblGrid>
              <w:gridCol w:w="1379"/>
            </w:tblGrid>
            <w:tr w:rsidR="00837EED" w:rsidRPr="00A95D96" w14:paraId="1C774D88" w14:textId="77777777" w:rsidTr="00B529FD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597F" w14:textId="5F95ADCC" w:rsidR="00837EED" w:rsidRPr="00A95D96" w:rsidRDefault="006C4847" w:rsidP="00831140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</w:pPr>
                  <w:r w:rsidRPr="00A95D96">
                    <w:rPr>
                      <w:rFonts w:ascii="Times New Roman" w:eastAsia="等线" w:hAnsi="Times New Roman" w:cs="Times New Roman"/>
                      <w:color w:val="000000"/>
                      <w:szCs w:val="21"/>
                    </w:rPr>
                    <w:t>3.9(1.96 to 6.25)</w:t>
                  </w:r>
                </w:p>
              </w:tc>
            </w:tr>
          </w:tbl>
          <w:p w14:paraId="27E61F91" w14:textId="77777777" w:rsidR="00837EED" w:rsidRPr="00A95D96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4255CA41" w14:textId="067E300B" w:rsidR="00837EED" w:rsidRPr="00A95D96" w:rsidRDefault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color w:val="000000"/>
                <w:szCs w:val="21"/>
              </w:rPr>
              <w:t>-1.84 (-2.05 to -1.63)</w:t>
            </w:r>
          </w:p>
        </w:tc>
        <w:tc>
          <w:tcPr>
            <w:tcW w:w="1994" w:type="dxa"/>
            <w:tcBorders>
              <w:top w:val="single" w:sz="18" w:space="0" w:color="ED7D31" w:themeColor="accent2"/>
              <w:bottom w:val="nil"/>
            </w:tcBorders>
          </w:tcPr>
          <w:p w14:paraId="6C2400DD" w14:textId="4E4117A0" w:rsidR="005E32DE" w:rsidRPr="00A95D96" w:rsidRDefault="007612E8" w:rsidP="005E32D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color w:val="000000"/>
                <w:szCs w:val="21"/>
              </w:rPr>
              <w:t>-2.08 (-2.2 to -1.95)</w:t>
            </w:r>
          </w:p>
          <w:p w14:paraId="3C421D4A" w14:textId="77777777" w:rsidR="00837EED" w:rsidRPr="00A95D96" w:rsidRDefault="00837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12E8" w:rsidRPr="00A95D96" w14:paraId="39408DE7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22007A3" w14:textId="77777777" w:rsidR="007612E8" w:rsidRPr="00A95D96" w:rsidRDefault="007612E8" w:rsidP="007612E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1D1E2B0" w14:textId="25AA6C4A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7.4(2.52 to 12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F2580C" w14:textId="25EA116C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65(2.52 to 10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28A398" w14:textId="5D44857C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5.35(2.41 to 8.6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118D2E3" w14:textId="3A932A26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55(2.22 to 7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5F320B" w14:textId="40C48E7A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68 (-1.88 to -1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0FB933" w14:textId="083BA987" w:rsidR="007612E8" w:rsidRPr="00A95D96" w:rsidRDefault="007612E8" w:rsidP="00761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9 (-2.02 to -1.79)</w:t>
            </w:r>
          </w:p>
        </w:tc>
      </w:tr>
      <w:tr w:rsidR="007612E8" w:rsidRPr="00A95D96" w14:paraId="28891C06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C90AF7B" w14:textId="77777777" w:rsidR="007612E8" w:rsidRPr="00A95D96" w:rsidRDefault="007612E8" w:rsidP="007612E8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55A8F659" w14:textId="77777777" w:rsidR="007612E8" w:rsidRPr="00A95D96" w:rsidRDefault="007612E8" w:rsidP="007612E8">
            <w:pPr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FF8721" w14:textId="63396236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5.81(2.18 to 9.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EFCBD0" w14:textId="4391470F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5.11(2.11 to 8.1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6AC7B3" w14:textId="73F947F5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9(1.86 to 6.1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B7BEF67" w14:textId="69B927C6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31(1.74 to 5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C9BFFF0" w14:textId="7FCB3537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01 (-2.22 to -1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B65288" w14:textId="75CDE70B" w:rsidR="007612E8" w:rsidRPr="00A95D96" w:rsidRDefault="007612E8" w:rsidP="00761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22 (-2.34 to -2.09)</w:t>
            </w:r>
          </w:p>
        </w:tc>
      </w:tr>
      <w:tr w:rsidR="006C4847" w:rsidRPr="00A95D96" w14:paraId="5F237D2C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F04EC52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FA0095" w14:textId="3AF3A430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6(2.34 to 10.9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3F53F21" w14:textId="6B1B600C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8.77(3.47 to 13.7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839726" w14:textId="1472AE0B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37(2.8 to 9.7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4A758E" w14:textId="7BB5F588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5.56(2.5 to 8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8C9FE1" w14:textId="53585493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42 (-2.6 to -2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DE45AA" w14:textId="7B872376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51 (-2.63 to -2.39)</w:t>
            </w:r>
          </w:p>
        </w:tc>
      </w:tr>
      <w:tr w:rsidR="006C4847" w:rsidRPr="00A95D96" w14:paraId="7AE5233D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F85E8E8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B8FFA8" w14:textId="2FEE8F51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0.56(3.62 to 17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91AF2D5" w14:textId="1440AB71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8.58(2.49 to 14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9E29871" w14:textId="1EAF3CBB" w:rsidR="006C4847" w:rsidRPr="00A95D96" w:rsidRDefault="006C4847" w:rsidP="006C48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37(2.16 to 10.9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4FEF055" w14:textId="2EFB3A50" w:rsidR="006C4847" w:rsidRPr="00A95D96" w:rsidRDefault="006C4847" w:rsidP="006C48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74(1.87 to 8.3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56B916" w14:textId="77B67F7C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83 (-2.27 to -1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072A0E" w14:textId="5FDECC5B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6 (-2.9 to -2.31)</w:t>
            </w:r>
          </w:p>
        </w:tc>
      </w:tr>
      <w:tr w:rsidR="006C4847" w:rsidRPr="00A95D96" w14:paraId="10E937B1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385D84A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2627E3" w14:textId="6DFCF402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8.86(2.53 to 15.0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4D4FE83" w14:textId="15522594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73(1 to 2.9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34D9A1" w14:textId="404E12A9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04(1.17 to 3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8DE0DC" w14:textId="46CC4EED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11(1.2 to 3.5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F83CED" w14:textId="1E6FDB62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 (0.86 to 1.1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F46243F" w14:textId="586D24FA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06 (0.97 to 1.15)</w:t>
            </w:r>
          </w:p>
        </w:tc>
      </w:tr>
      <w:tr w:rsidR="006C4847" w:rsidRPr="00A95D96" w14:paraId="44D6664B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5E0A3A9F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E12B4D" w14:textId="1C29EBE9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65(0.94 to 2.8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4714F2" w14:textId="252281BA" w:rsidR="006C4847" w:rsidRPr="00A95D96" w:rsidRDefault="006C4847" w:rsidP="006C48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4(1.46 to 3.9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FB5803" w14:textId="309751B6" w:rsidR="006C4847" w:rsidRPr="00A95D96" w:rsidRDefault="006C4847" w:rsidP="006C48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7(1.63 to 4.3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6C4B99" w14:textId="465F1D91" w:rsidR="006C4847" w:rsidRPr="00A95D96" w:rsidRDefault="006C4847" w:rsidP="006C484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85(1.79 to 4.5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69D049F" w14:textId="64B25560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96 (0.89 to 1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0C73203" w14:textId="522ADDAD" w:rsidR="006C4847" w:rsidRPr="00A95D96" w:rsidRDefault="006C4847" w:rsidP="006C48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93 (0.89 to 0.98)</w:t>
            </w:r>
          </w:p>
        </w:tc>
      </w:tr>
      <w:tr w:rsidR="006C4847" w:rsidRPr="00A95D96" w14:paraId="4ACBA441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01F36D7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95D96">
              <w:rPr>
                <w:rFonts w:ascii="Times New Roman" w:hAnsi="Times New Roman" w:cs="Times New Roman"/>
                <w:b w:val="0"/>
                <w:szCs w:val="21"/>
              </w:rPr>
              <w:t>Low SDI</w:t>
            </w:r>
          </w:p>
          <w:p w14:paraId="7887D003" w14:textId="77777777" w:rsidR="006C4847" w:rsidRPr="00A95D96" w:rsidRDefault="006C4847" w:rsidP="006C4847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D43F150" w14:textId="77777777" w:rsidR="006C4847" w:rsidRPr="00A95D96" w:rsidRDefault="006C4847" w:rsidP="006C4847">
            <w:pPr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CA01D4B" w14:textId="0F4C14CD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27(1.34 to 3.7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590AA92" w14:textId="62F19FFD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91(1.52 to 5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9EC7218" w14:textId="3A00246B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(1.59 to 5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EE1A808" w14:textId="36E709CC" w:rsidR="006C4847" w:rsidRPr="00A95D96" w:rsidRDefault="006C4847" w:rsidP="006C484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97(1.57 to 5.2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1F82647" w14:textId="24DA0EB6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51 (0.46 to 0.5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7E156CB" w14:textId="45F01EEB" w:rsidR="006C4847" w:rsidRPr="00A95D96" w:rsidRDefault="006C4847" w:rsidP="006C4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29 (0.23 to 0.36)</w:t>
            </w:r>
          </w:p>
        </w:tc>
      </w:tr>
      <w:tr w:rsidR="00A95D96" w:rsidRPr="00A95D96" w14:paraId="0C8D2D13" w14:textId="77777777" w:rsidTr="007F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1692AC8" w14:textId="77777777" w:rsidR="00A95D96" w:rsidRPr="00A95D96" w:rsidRDefault="00A95D96" w:rsidP="00A95D96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Andea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9AF3FA" w14:textId="2E51176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0.92(0.62 to 1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8E95EF" w14:textId="3FCBE17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84(0.56 to 1.2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A1AEE82" w14:textId="4CB9573A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0.93(0.58 to 1.3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3CAE4B" w14:textId="5A88D163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93(0.54 to 1.4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F74E82" w14:textId="1DF4EF9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23 (-0.5 to 0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A8BB434" w14:textId="696E0A0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2 (0.02 to 0.38)</w:t>
            </w:r>
          </w:p>
        </w:tc>
      </w:tr>
      <w:tr w:rsidR="00A95D96" w:rsidRPr="00A95D96" w14:paraId="281D65FA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F06E0E2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EE13AB" w14:textId="0C21266B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9.17(3.15 to 1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757197" w14:textId="7A047263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48(2.7 to 11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93B255" w14:textId="1F6D56C2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5.05(2.42 to 8.1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2D1FC0" w14:textId="19741F6A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49(2.19 to 7.0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27DD6B" w14:textId="0399A167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92 (-3.04 to -2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663573" w14:textId="1DFC8BB1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64 (-2.79 to -2.5)</w:t>
            </w:r>
          </w:p>
        </w:tc>
      </w:tr>
      <w:tr w:rsidR="00A95D96" w:rsidRPr="00A95D96" w14:paraId="10FC7AB1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0ADE0290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aribbean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2150085" w14:textId="1347B5D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89(1.29 to 5.4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C19640" w14:textId="37B2D95B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6(1.12 to 4.5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AE0E55" w14:textId="40BB0238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33(1.07 to 4.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368D82E" w14:textId="09B6B94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37(1.06 to 4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83A1594" w14:textId="7FBC283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12 (-1.29 to -0.9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5AC9CD" w14:textId="00635DF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7 (-0.86 to -0.54)</w:t>
            </w:r>
          </w:p>
        </w:tc>
      </w:tr>
      <w:tr w:rsidR="00A95D96" w:rsidRPr="00A95D96" w14:paraId="2CC286F8" w14:textId="77777777" w:rsidTr="006C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0FB9B23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F7B6875" w14:textId="3A1E16B6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8.82(2 to 20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C6302B6" w14:textId="0B933BD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1.08(2.7 to 25.5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D6BA80E" w14:textId="7B9B65B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1.68(3.21 to 25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1AF3CF" w14:textId="4F2A35AA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1(3.46 to 23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08140E" w14:textId="7C919F7F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07 (0.68 to 1.4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F63E58" w14:textId="6A62BE4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48 (0.23 to 0.73)</w:t>
            </w:r>
          </w:p>
        </w:tc>
      </w:tr>
      <w:tr w:rsidR="00A95D96" w:rsidRPr="00A95D96" w14:paraId="162F41AB" w14:textId="77777777" w:rsidTr="006C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DC09922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0BF7A4E" w14:textId="2FCBCB3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8.05(2.44 to 17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C3CAB7" w14:textId="176A5A1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95(2.23 to 14.8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E44BA27" w14:textId="3FF8241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7.09(2.6 to 13.4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DA644C2" w14:textId="05A09802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6.62(2.56 to 12.1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EA8911C" w14:textId="2597BD88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65 (-0.85 to -0.4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3D38F59" w14:textId="1663531B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62 (-0.72 to -0.52)</w:t>
            </w:r>
          </w:p>
        </w:tc>
      </w:tr>
      <w:tr w:rsidR="00A95D96" w:rsidRPr="00A95D96" w14:paraId="0E1A8C08" w14:textId="77777777" w:rsidTr="006C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DF70C2C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99ABFA9" w14:textId="7C2DE38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92(1.51 to 4.9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B7A1C4" w14:textId="6477A128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69(1.41 to 4.4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FC5C148" w14:textId="4722F78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72(1.46 to 4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94C245" w14:textId="3E0EEC3B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9(1.52 to 4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EDA61D" w14:textId="6F163EE8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54 (-0.69 to -0.3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0A603B" w14:textId="45D521A2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14 (-0.28 to 0)</w:t>
            </w:r>
          </w:p>
        </w:tc>
      </w:tr>
      <w:tr w:rsidR="00A95D96" w:rsidRPr="00A95D96" w14:paraId="0C8EABCE" w14:textId="77777777" w:rsidTr="006C4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2B7AC528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Central Sub-Saharan Africa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1FEA567E" w14:textId="1748AE39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3.17(1.46 to 5.98)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7C04D3C5" w14:textId="15684EA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86(1.3 to 5.43)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603D2F04" w14:textId="7A663CB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69(1.22 to 5.16)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26418F6F" w14:textId="7A2C7F61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68</w:t>
            </w:r>
            <w:bookmarkStart w:id="0" w:name="_GoBack"/>
            <w:bookmarkEnd w:id="0"/>
            <w:r w:rsidRPr="00A95D96">
              <w:rPr>
                <w:rFonts w:ascii="Times New Roman" w:hAnsi="Times New Roman" w:cs="Times New Roman"/>
                <w:szCs w:val="21"/>
              </w:rPr>
              <w:t>(1.21 to 5.11)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3C286D24" w14:textId="75F429A4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86 (-0.93 to -0.79)</w:t>
            </w:r>
          </w:p>
        </w:tc>
        <w:tc>
          <w:tcPr>
            <w:tcW w:w="1994" w:type="dxa"/>
            <w:tcBorders>
              <w:top w:val="nil"/>
              <w:bottom w:val="single" w:sz="12" w:space="0" w:color="ED7D31" w:themeColor="accent2"/>
            </w:tcBorders>
          </w:tcPr>
          <w:p w14:paraId="75EFD36B" w14:textId="48EF4BC3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63 (-0.71 to -0.56)</w:t>
            </w:r>
          </w:p>
        </w:tc>
      </w:tr>
      <w:tr w:rsidR="00A95D96" w:rsidRPr="00A95D96" w14:paraId="6562B7BE" w14:textId="77777777" w:rsidTr="006C4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5861C218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lastRenderedPageBreak/>
              <w:t>East Asia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395FFEC4" w14:textId="5A696D8C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0.82(0.49 to 1.41)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32BD7C32" w14:textId="161473A4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87(0.51 to 1.52)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2A525F95" w14:textId="44F5D2E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.29(0.62 to 2.56)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3529B3AB" w14:textId="0E44A98C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35(0.58 to 2.76)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1BDE671D" w14:textId="7E7A6668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55 (2.11 to 2.99)</w:t>
            </w:r>
          </w:p>
        </w:tc>
        <w:tc>
          <w:tcPr>
            <w:tcW w:w="1994" w:type="dxa"/>
            <w:tcBorders>
              <w:top w:val="single" w:sz="12" w:space="0" w:color="ED7D31" w:themeColor="accent2"/>
              <w:bottom w:val="nil"/>
            </w:tcBorders>
          </w:tcPr>
          <w:p w14:paraId="3E267BA8" w14:textId="1D7E7950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39 (2.13 to 2.64)</w:t>
            </w:r>
          </w:p>
        </w:tc>
      </w:tr>
      <w:tr w:rsidR="00A95D96" w:rsidRPr="00A95D96" w14:paraId="172CBEB2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72FDA74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Ea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1DC533B" w14:textId="24BE3472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1.03(4.23 to 36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C71D607" w14:textId="3B192C4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5.32(4.89 to 43.9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62C8AFB" w14:textId="7A87FDBE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9.24(3.98 to 34.2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5DCA11E" w14:textId="73C8E58A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3.54(3.18 to 25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C1DBEE2" w14:textId="77DE6F1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65 (-1.38 to 0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C30CCC7" w14:textId="6F2E4A8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17 (-2.7 to -1.63)</w:t>
            </w:r>
          </w:p>
        </w:tc>
      </w:tr>
      <w:tr w:rsidR="00A95D96" w:rsidRPr="00A95D96" w14:paraId="7E2A3747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A9C6252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C74AB58" w14:textId="769028C7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56(1.22 to 4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2DE3AB7" w14:textId="31638FD4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9(1.2 to 4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7F5FF7" w14:textId="7C7A95F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46(1.22 to 4.3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B914645" w14:textId="078CDF4F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6(1.24 to 4.3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F41A01B" w14:textId="79DE8F31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19 (-0.22 to -0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3A7F9E3" w14:textId="087F036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14 (-0.17 to -0.12)</w:t>
            </w:r>
          </w:p>
        </w:tc>
      </w:tr>
      <w:tr w:rsidR="00A95D96" w:rsidRPr="00A95D96" w14:paraId="4D594017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4979960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E3D802" w14:textId="2DD4570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3.62(1.65 to 6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E2A04A" w14:textId="1172FD4C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18(1.61 to 4.9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2C0F5F" w14:textId="442F5F58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64(1.38 to 4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7569D34" w14:textId="65BAD46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98(1.02 to 3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D9D11A" w14:textId="267EDAF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47 (-1.59 to -1.3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F377390" w14:textId="41D653F6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06 (-2.25 to -1.87)</w:t>
            </w:r>
          </w:p>
        </w:tc>
      </w:tr>
      <w:tr w:rsidR="00A95D96" w:rsidRPr="00A95D96" w14:paraId="537F2213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73FCA36B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1643BF" w14:textId="2334B858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2.56(4.15 to 20.7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731C43C" w14:textId="605D886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2.02(4.7 to 18.6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42276F" w14:textId="33B359BA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8.97(3.74 to 13.6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EFAE0F" w14:textId="1E3193A3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8.35(3.52 to 12.7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CF53C08" w14:textId="3E4A3885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55 (-1.87 to -1.2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70CDCCB" w14:textId="34D42056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81 (-2 to -1.62)</w:t>
            </w:r>
          </w:p>
        </w:tc>
      </w:tr>
      <w:tr w:rsidR="00A95D96" w:rsidRPr="00A95D96" w14:paraId="76E7B3AE" w14:textId="77777777" w:rsidTr="007F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4F4B13EF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E489A49" w14:textId="24B8A779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71(1.21 to 5.6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53898F" w14:textId="4FBE6B33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2(1.06 to 5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D0FEC7" w14:textId="6A0F18E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42(1.04 to 5.1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1CAEB3D" w14:textId="79EDB3E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41(1.03 to 5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AF5FEB" w14:textId="511B1B4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69 (-0.81 to -0.5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2FFB5A2" w14:textId="386045EF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37 (-0.48 to -0.26)</w:t>
            </w:r>
          </w:p>
        </w:tc>
      </w:tr>
      <w:tr w:rsidR="00A95D96" w:rsidRPr="00A95D96" w14:paraId="5309C4BE" w14:textId="77777777" w:rsidTr="007F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1E52461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EB174FB" w14:textId="4F175BB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87(1.49 to 4.6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8E18F8F" w14:textId="04376003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5(1.75 to 5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04D3AA4" w14:textId="5101919A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3.72(1.86 to 5.8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CF6950" w14:textId="4679F3A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77(1.85 to 5.9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90803B2" w14:textId="2092DD3B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32 (1.17 to 1.4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3829137" w14:textId="08044A02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87 (0.73 to 1.02)</w:t>
            </w:r>
          </w:p>
        </w:tc>
      </w:tr>
      <w:tr w:rsidR="00A95D96" w:rsidRPr="00A95D96" w14:paraId="27E5D6B3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8CD9E17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336B5DE" w14:textId="53A0BDF8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52(1.58 to 3.9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EBD380" w14:textId="340A38CC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84(1.81 to 4.2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61DA4C7" w14:textId="3FBECAE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3.11(2.06 to 4.5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A472083" w14:textId="6B98BC1B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15(2.13 to 4.6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5B72099" w14:textId="0C5870E2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18 (1.06 to 1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6A73B5" w14:textId="0ACA7FA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89 (0.79 to 0.99)</w:t>
            </w:r>
          </w:p>
        </w:tc>
      </w:tr>
      <w:tr w:rsidR="00A95D96" w:rsidRPr="00A95D96" w14:paraId="5453C194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76A52E4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east Asi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FAC1B5" w14:textId="44931011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0.94(0.69 to 1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2E5FE2B" w14:textId="197C66D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04(0.73 to 1.5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54810C" w14:textId="1AC8EED6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.2(0.79 to 1.8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0E7A9DE" w14:textId="787F2B1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33(0.83 to 2.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26C4A8B" w14:textId="713D963A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26 (1.19 to 1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F748660" w14:textId="6D7CBA81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35 (1.3 to 1.39)</w:t>
            </w:r>
          </w:p>
        </w:tc>
      </w:tr>
      <w:tr w:rsidR="00A95D96" w:rsidRPr="00A95D96" w14:paraId="305743C7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2C362727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488DB96" w14:textId="1580CD1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5.75(2.57 to 10.8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15CC9DC" w14:textId="449CA81F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98(2.62 to 8.4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FB8B185" w14:textId="1553F3E0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4.69(2.61 to 7.4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B7F28CA" w14:textId="169C854E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85(2.77 to 7.4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84C9AC8" w14:textId="74602D4C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1.03 (-1.12 to -0.9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DDADCD8" w14:textId="1122D19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59 (-0.73 to -0.45)</w:t>
            </w:r>
          </w:p>
        </w:tc>
      </w:tr>
      <w:tr w:rsidR="00A95D96" w:rsidRPr="00A95D96" w14:paraId="045B4533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1ED0060E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851BFB" w14:textId="1DA965A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29(1.13 to 3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8F3E4E" w14:textId="66FA9160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39(1.68 to 5.4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056132D" w14:textId="605C30B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4.01(2.06 to 6.1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12A5AD9" w14:textId="1CE074F3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53(1.82 to 5.3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EC04D4" w14:textId="020F506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3.05 (2.67 to 3.4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823C97" w14:textId="4C0A570F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94 (1.55 to 2.33)</w:t>
            </w:r>
          </w:p>
        </w:tc>
      </w:tr>
      <w:tr w:rsidR="00A95D96" w:rsidRPr="00A95D96" w14:paraId="69B87669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3C7A6EEC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FFE32D2" w14:textId="724B9D67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61(1.16 to 5.1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F06906" w14:textId="098F372F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24(1.03 to 4.1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2F9D0A3" w14:textId="277E384C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2.41(1.17 to 4.3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C5E5AB" w14:textId="38AF06E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2.36(1.22 to 4.0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7088C8A" w14:textId="5D5E7E3A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46 (-0.72 to -0.1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E04658B" w14:textId="6FCDE81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0.04 (-0.22 to 0.13)</w:t>
            </w:r>
          </w:p>
        </w:tc>
      </w:tr>
      <w:tr w:rsidR="00A95D96" w:rsidRPr="00A95D96" w14:paraId="5A19C33D" w14:textId="77777777" w:rsidTr="00B5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</w:tcPr>
          <w:p w14:paraId="64A39014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1DB4BB8" w14:textId="5EF56C32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11.27(4.06 to 18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F4C6BC" w14:textId="283B491E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8.69(3.55 to 13.5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D78DB8F" w14:textId="03EAFFC8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6.29(2.88 to 9.5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08BDECE" w14:textId="5BE8EDA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5.46(2.58 to 8.2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EF6737" w14:textId="38FAC937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82 (-2.92 to -2.7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B5795C7" w14:textId="38BAEA4D" w:rsidR="00A95D96" w:rsidRPr="00A95D96" w:rsidRDefault="00A95D96" w:rsidP="00A95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-2.76 (-2.86 to -2.65)</w:t>
            </w:r>
          </w:p>
        </w:tc>
      </w:tr>
      <w:tr w:rsidR="00A95D96" w:rsidRPr="00A95D96" w14:paraId="3C47D95D" w14:textId="77777777" w:rsidTr="00B5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963F419" w14:textId="77777777" w:rsidR="00A95D96" w:rsidRPr="00A95D96" w:rsidRDefault="00A95D96" w:rsidP="00A95D96">
            <w:pPr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</w:pPr>
            <w:r w:rsidRPr="00A95D96">
              <w:rPr>
                <w:rFonts w:ascii="Times New Roman" w:eastAsia="等线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A981D00" w14:textId="4CC03B93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3.68(1.76 to 7.24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389D7280" w14:textId="52A4939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23(2.16 to 7.77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B3E68C0" w14:textId="241303AD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</w:rPr>
              <w:t>4.54(2.38 to 7.92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744555D4" w14:textId="32365E2A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4.44(2.34 to 7.8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22FA9C2E" w14:textId="6A285D04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1.18 (1.06 to 1.3)</w:t>
            </w:r>
          </w:p>
        </w:tc>
        <w:tc>
          <w:tcPr>
            <w:tcW w:w="1994" w:type="dxa"/>
            <w:tcBorders>
              <w:top w:val="nil"/>
              <w:bottom w:val="single" w:sz="18" w:space="0" w:color="ED7D31" w:themeColor="accent2"/>
            </w:tcBorders>
          </w:tcPr>
          <w:p w14:paraId="0346556D" w14:textId="30D35305" w:rsidR="00A95D96" w:rsidRPr="00A95D96" w:rsidRDefault="00A95D96" w:rsidP="00A95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95D96">
              <w:rPr>
                <w:rFonts w:ascii="Times New Roman" w:hAnsi="Times New Roman" w:cs="Times New Roman"/>
                <w:szCs w:val="21"/>
              </w:rPr>
              <w:t>0.75 (0.6 to 0.89)</w:t>
            </w:r>
          </w:p>
        </w:tc>
      </w:tr>
    </w:tbl>
    <w:p w14:paraId="2B6AA96B" w14:textId="77777777" w:rsidR="00B44761" w:rsidRPr="00A95D96" w:rsidRDefault="0010595F" w:rsidP="00FA191A">
      <w:pPr>
        <w:rPr>
          <w:rFonts w:ascii="Times New Roman" w:hAnsi="Times New Roman" w:cs="Times New Roman"/>
          <w:szCs w:val="21"/>
        </w:rPr>
      </w:pPr>
      <w:r w:rsidRPr="00A95D96">
        <w:rPr>
          <w:rStyle w:val="fontstyle01"/>
          <w:sz w:val="21"/>
          <w:szCs w:val="21"/>
        </w:rPr>
        <w:t>ASMR</w:t>
      </w:r>
      <w:r w:rsidR="00FA191A" w:rsidRPr="00A95D96">
        <w:rPr>
          <w:rStyle w:val="fontstyle01"/>
          <w:sz w:val="21"/>
          <w:szCs w:val="21"/>
        </w:rPr>
        <w:t xml:space="preserve">, </w:t>
      </w:r>
      <w:r w:rsidRPr="00A95D96">
        <w:rPr>
          <w:rStyle w:val="fontstyle01"/>
          <w:sz w:val="21"/>
          <w:szCs w:val="21"/>
        </w:rPr>
        <w:t>age-standard morality rate</w:t>
      </w:r>
      <w:r w:rsidR="00FA191A" w:rsidRPr="00A95D96">
        <w:rPr>
          <w:rStyle w:val="fontstyle01"/>
          <w:sz w:val="21"/>
          <w:szCs w:val="21"/>
        </w:rPr>
        <w:t>; EAPC, estimated annual percentage change.</w:t>
      </w:r>
    </w:p>
    <w:sectPr w:rsidR="00B44761" w:rsidRPr="00A95D96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68B97" w14:textId="77777777" w:rsidR="00FB1009" w:rsidRDefault="00FB1009" w:rsidP="002F7E6B">
      <w:r>
        <w:separator/>
      </w:r>
    </w:p>
  </w:endnote>
  <w:endnote w:type="continuationSeparator" w:id="0">
    <w:p w14:paraId="780ACE4B" w14:textId="77777777" w:rsidR="00FB1009" w:rsidRDefault="00FB1009" w:rsidP="002F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A75D0" w14:textId="77777777" w:rsidR="00FB1009" w:rsidRDefault="00FB1009" w:rsidP="002F7E6B">
      <w:r>
        <w:separator/>
      </w:r>
    </w:p>
  </w:footnote>
  <w:footnote w:type="continuationSeparator" w:id="0">
    <w:p w14:paraId="327B612E" w14:textId="77777777" w:rsidR="00FB1009" w:rsidRDefault="00FB1009" w:rsidP="002F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0595F"/>
    <w:rsid w:val="00186254"/>
    <w:rsid w:val="002F7E6B"/>
    <w:rsid w:val="004473FD"/>
    <w:rsid w:val="00594BAF"/>
    <w:rsid w:val="005E32DE"/>
    <w:rsid w:val="006C4847"/>
    <w:rsid w:val="006D4E63"/>
    <w:rsid w:val="006F4165"/>
    <w:rsid w:val="007612E8"/>
    <w:rsid w:val="00790840"/>
    <w:rsid w:val="007A1D82"/>
    <w:rsid w:val="007F28A1"/>
    <w:rsid w:val="00831140"/>
    <w:rsid w:val="00837EED"/>
    <w:rsid w:val="009B6281"/>
    <w:rsid w:val="00A95D96"/>
    <w:rsid w:val="00B44761"/>
    <w:rsid w:val="00B529FD"/>
    <w:rsid w:val="00B9605C"/>
    <w:rsid w:val="00BE2E0F"/>
    <w:rsid w:val="00D265A3"/>
    <w:rsid w:val="00E0066C"/>
    <w:rsid w:val="00F84295"/>
    <w:rsid w:val="00FA191A"/>
    <w:rsid w:val="00FB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5410E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2F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7E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7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15</cp:revision>
  <dcterms:created xsi:type="dcterms:W3CDTF">2023-03-13T09:13:00Z</dcterms:created>
  <dcterms:modified xsi:type="dcterms:W3CDTF">2023-11-12T04:46:00Z</dcterms:modified>
</cp:coreProperties>
</file>